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D53B3C" w14:textId="512B460A" w:rsidR="00932ADB" w:rsidRPr="00932ADB" w:rsidRDefault="00F62BB2">
      <w:pPr>
        <w:rPr>
          <w:rFonts w:ascii="Times New Roman" w:hAnsi="Times New Roman" w:cs="Times New Roman"/>
        </w:rPr>
      </w:pPr>
      <w:r w:rsidRPr="00F62BB2">
        <w:rPr>
          <w:rFonts w:ascii="Times New Roman" w:hAnsi="Times New Roman" w:cs="Times New Roman" w:hint="eastAsia"/>
          <w:sz w:val="24"/>
          <w:szCs w:val="24"/>
        </w:rPr>
        <w:t>Table</w:t>
      </w:r>
      <w:r w:rsidRPr="00F62BB2">
        <w:rPr>
          <w:rFonts w:ascii="Times New Roman" w:hAnsi="Times New Roman" w:cs="Times New Roman"/>
          <w:sz w:val="24"/>
          <w:szCs w:val="24"/>
        </w:rPr>
        <w:t xml:space="preserve"> </w:t>
      </w:r>
      <w:r w:rsidRPr="00F62BB2">
        <w:rPr>
          <w:rFonts w:ascii="Times New Roman" w:hAnsi="Times New Roman" w:cs="Times New Roman" w:hint="eastAsia"/>
          <w:sz w:val="24"/>
          <w:szCs w:val="24"/>
        </w:rPr>
        <w:t>S2.</w:t>
      </w:r>
      <w:r w:rsidRPr="00F62BB2">
        <w:rPr>
          <w:rFonts w:ascii="Times New Roman" w:hAnsi="Times New Roman" w:cs="Times New Roman"/>
          <w:sz w:val="24"/>
          <w:szCs w:val="24"/>
        </w:rPr>
        <w:t xml:space="preserve"> </w:t>
      </w:r>
      <w:r w:rsidR="00932ADB" w:rsidRPr="00932ADB">
        <w:rPr>
          <w:rFonts w:ascii="Times New Roman" w:hAnsi="Times New Roman" w:cs="Times New Roman"/>
        </w:rPr>
        <w:t>Clinicopathological associations of CD163</w:t>
      </w:r>
      <w:r>
        <w:rPr>
          <w:rFonts w:ascii="Times New Roman" w:hAnsi="Times New Roman" w:cs="Times New Roman" w:hint="eastAsia"/>
        </w:rPr>
        <w:t>-Margin</w:t>
      </w:r>
      <w:r>
        <w:rPr>
          <w:rFonts w:ascii="Times New Roman" w:hAnsi="Times New Roman" w:cs="Times New Roman"/>
        </w:rPr>
        <w:t xml:space="preserve"> </w:t>
      </w:r>
      <w:r w:rsidR="00932ADB" w:rsidRPr="00932ADB">
        <w:rPr>
          <w:rFonts w:ascii="Times New Roman" w:hAnsi="Times New Roman" w:cs="Times New Roman"/>
        </w:rPr>
        <w:t>expression in breast cancer.</w:t>
      </w:r>
    </w:p>
    <w:tbl>
      <w:tblPr>
        <w:tblW w:w="8514" w:type="dxa"/>
        <w:tblInd w:w="-9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89"/>
        <w:gridCol w:w="2415"/>
        <w:gridCol w:w="2265"/>
        <w:gridCol w:w="1545"/>
      </w:tblGrid>
      <w:tr w:rsidR="00932ADB" w:rsidRPr="005A391E" w14:paraId="76CD4B07" w14:textId="77777777" w:rsidTr="009617BC">
        <w:trPr>
          <w:trHeight w:val="214"/>
        </w:trPr>
        <w:tc>
          <w:tcPr>
            <w:tcW w:w="22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4C892EC" w14:textId="77777777" w:rsidR="00932ADB" w:rsidRPr="005A391E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5A391E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241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1921592" w14:textId="2D362808" w:rsidR="00932ADB" w:rsidRPr="005A391E" w:rsidRDefault="007873DE" w:rsidP="009617BC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CD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63 Negative</w:t>
            </w:r>
          </w:p>
        </w:tc>
        <w:tc>
          <w:tcPr>
            <w:tcW w:w="2265" w:type="dxa"/>
            <w:tcBorders>
              <w:top w:val="single" w:sz="8" w:space="0" w:color="000000"/>
              <w:bottom w:val="single" w:sz="8" w:space="0" w:color="000000"/>
            </w:tcBorders>
          </w:tcPr>
          <w:p w14:paraId="42D187EA" w14:textId="6493EC2E" w:rsidR="00932ADB" w:rsidRPr="005A391E" w:rsidRDefault="007873DE" w:rsidP="009617BC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bookmarkStart w:id="0" w:name="OLE_LINK32"/>
            <w:bookmarkStart w:id="1" w:name="OLE_LINK31"/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D163 Positive</w:t>
            </w:r>
          </w:p>
        </w:tc>
        <w:bookmarkEnd w:id="0"/>
        <w:bookmarkEnd w:id="1"/>
        <w:tc>
          <w:tcPr>
            <w:tcW w:w="1545" w:type="dxa"/>
            <w:tcBorders>
              <w:top w:val="single" w:sz="8" w:space="0" w:color="000000"/>
              <w:bottom w:val="single" w:sz="8" w:space="0" w:color="000000"/>
            </w:tcBorders>
          </w:tcPr>
          <w:p w14:paraId="7B57EA88" w14:textId="77777777" w:rsidR="00932ADB" w:rsidRPr="005A391E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  <w:vertAlign w:val="superscript"/>
              </w:rPr>
            </w:pPr>
            <w:r w:rsidRPr="005A391E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 value</w:t>
            </w:r>
            <w:r w:rsidRPr="005A391E">
              <w:rPr>
                <w:rFonts w:ascii="Times New Roman" w:eastAsia="宋体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932ADB" w:rsidRPr="00932ADB" w14:paraId="45972AB0" w14:textId="77777777" w:rsidTr="009617BC">
        <w:trPr>
          <w:trHeight w:val="214"/>
        </w:trPr>
        <w:tc>
          <w:tcPr>
            <w:tcW w:w="2289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69B1559E" w14:textId="787C9316" w:rsidR="00932ADB" w:rsidRPr="005A391E" w:rsidRDefault="00932ADB" w:rsidP="009617BC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391E">
              <w:rPr>
                <w:rFonts w:ascii="Times New Roman" w:hAnsi="Times New Roman" w:cs="Times New Roman"/>
                <w:bCs/>
                <w:sz w:val="20"/>
                <w:szCs w:val="20"/>
              </w:rPr>
              <w:t>Survival time (months</w:t>
            </w:r>
            <w:r w:rsidRPr="005A39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)</w:t>
            </w:r>
          </w:p>
          <w:p w14:paraId="3CC453D7" w14:textId="1A813011" w:rsidR="00932ADB" w:rsidRPr="005A391E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5A39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ge</w:t>
            </w:r>
            <w:r w:rsidRPr="005A391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t diagnosis, y</w:t>
            </w:r>
          </w:p>
        </w:tc>
        <w:tc>
          <w:tcPr>
            <w:tcW w:w="2415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1FAC30E4" w14:textId="77777777" w:rsid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  <w:p w14:paraId="52D1222A" w14:textId="29398B92" w:rsidR="003879C1" w:rsidRPr="00932ADB" w:rsidRDefault="003879C1" w:rsidP="009617BC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sz="8" w:space="0" w:color="000000"/>
              <w:bottom w:val="nil"/>
            </w:tcBorders>
          </w:tcPr>
          <w:p w14:paraId="3DA678A8" w14:textId="77777777" w:rsid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  <w:p w14:paraId="3C1894E7" w14:textId="2BDC4DEE" w:rsidR="003879C1" w:rsidRPr="00932ADB" w:rsidRDefault="003879C1" w:rsidP="009617BC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single" w:sz="8" w:space="0" w:color="000000"/>
              <w:bottom w:val="nil"/>
            </w:tcBorders>
          </w:tcPr>
          <w:p w14:paraId="7074221B" w14:textId="77777777" w:rsid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  <w:p w14:paraId="16152E1F" w14:textId="60D35DFF" w:rsidR="003879C1" w:rsidRPr="00932ADB" w:rsidRDefault="007873DE" w:rsidP="009617BC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.</w:t>
            </w:r>
            <w:r w:rsidR="003D2221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88</w:t>
            </w:r>
          </w:p>
        </w:tc>
      </w:tr>
      <w:tr w:rsidR="00932ADB" w:rsidRPr="00932ADB" w14:paraId="377CE215" w14:textId="77777777" w:rsidTr="009617BC">
        <w:trPr>
          <w:trHeight w:val="214"/>
        </w:trPr>
        <w:tc>
          <w:tcPr>
            <w:tcW w:w="2289" w:type="dxa"/>
            <w:tcBorders>
              <w:top w:val="nil"/>
              <w:bottom w:val="nil"/>
            </w:tcBorders>
            <w:shd w:val="clear" w:color="auto" w:fill="auto"/>
          </w:tcPr>
          <w:p w14:paraId="534D6A18" w14:textId="758B501E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2AD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</w:t>
            </w:r>
            <w:r w:rsidR="00114046" w:rsidRPr="00F42C97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≤</w:t>
            </w:r>
            <w:r w:rsidR="006C3353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50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auto"/>
          </w:tcPr>
          <w:p w14:paraId="5BEBF17C" w14:textId="795C47B8" w:rsidR="00932ADB" w:rsidRPr="00932ADB" w:rsidRDefault="004C7ABC" w:rsidP="009617BC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5</w:t>
            </w:r>
            <w:r w:rsidR="007873DE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(5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0</w:t>
            </w:r>
            <w:r w:rsidR="007873DE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059C08ED" w14:textId="35A80643" w:rsidR="00932ADB" w:rsidRPr="00932ADB" w:rsidRDefault="003D2221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5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6.7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4E0F2EA2" w14:textId="77777777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  <w:tr w:rsidR="00932ADB" w:rsidRPr="00932ADB" w14:paraId="439E6CA6" w14:textId="77777777" w:rsidTr="009617BC">
        <w:trPr>
          <w:trHeight w:val="214"/>
        </w:trPr>
        <w:tc>
          <w:tcPr>
            <w:tcW w:w="2289" w:type="dxa"/>
            <w:tcBorders>
              <w:top w:val="nil"/>
              <w:bottom w:val="nil"/>
            </w:tcBorders>
            <w:shd w:val="clear" w:color="auto" w:fill="auto"/>
          </w:tcPr>
          <w:p w14:paraId="4CFA0251" w14:textId="0AB2B94E" w:rsidR="00932ADB" w:rsidRPr="00114046" w:rsidRDefault="00114046" w:rsidP="00114046">
            <w:pPr>
              <w:widowControl/>
              <w:wordWrap w:val="0"/>
              <w:spacing w:line="390" w:lineRule="atLeast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</w:t>
            </w:r>
            <w:r w:rsidRPr="00F42C97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≥</w:t>
            </w:r>
            <w:r w:rsidR="006C3353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51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auto"/>
          </w:tcPr>
          <w:p w14:paraId="2E37AA3B" w14:textId="244DCDFC" w:rsidR="00932ADB" w:rsidRPr="00932ADB" w:rsidRDefault="003D2221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5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0.0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288A53E1" w14:textId="3E86879B" w:rsidR="00932ADB" w:rsidRPr="00932ADB" w:rsidRDefault="003D2221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0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3.3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14:paraId="5DC0AC4A" w14:textId="77777777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  <w:tr w:rsidR="00932ADB" w:rsidRPr="00932ADB" w14:paraId="6B500217" w14:textId="77777777" w:rsidTr="009617BC">
        <w:trPr>
          <w:trHeight w:val="214"/>
        </w:trPr>
        <w:tc>
          <w:tcPr>
            <w:tcW w:w="2289" w:type="dxa"/>
            <w:shd w:val="clear" w:color="auto" w:fill="auto"/>
          </w:tcPr>
          <w:p w14:paraId="03FDDDDE" w14:textId="7669127D" w:rsidR="00932ADB" w:rsidRPr="00932ADB" w:rsidRDefault="00F42C97" w:rsidP="00F42C97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umour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iza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cm)</w:t>
            </w:r>
          </w:p>
        </w:tc>
        <w:tc>
          <w:tcPr>
            <w:tcW w:w="2415" w:type="dxa"/>
            <w:shd w:val="clear" w:color="auto" w:fill="auto"/>
          </w:tcPr>
          <w:p w14:paraId="3D35532F" w14:textId="2A203D8F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41C4FB21" w14:textId="31E6730A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45" w:type="dxa"/>
          </w:tcPr>
          <w:p w14:paraId="3CE2FEA6" w14:textId="2FE4D166" w:rsidR="00932ADB" w:rsidRPr="00932ADB" w:rsidRDefault="007873DE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D554D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4D554D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.0</w:t>
            </w:r>
            <w:r w:rsidR="003D2221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1</w:t>
            </w:r>
            <w:r w:rsidR="0067056B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7</w:t>
            </w:r>
          </w:p>
        </w:tc>
      </w:tr>
      <w:tr w:rsidR="00932ADB" w:rsidRPr="00932ADB" w14:paraId="3D5678B8" w14:textId="77777777" w:rsidTr="009617BC">
        <w:trPr>
          <w:trHeight w:val="214"/>
        </w:trPr>
        <w:tc>
          <w:tcPr>
            <w:tcW w:w="2289" w:type="dxa"/>
            <w:tcBorders>
              <w:left w:val="nil"/>
              <w:right w:val="nil"/>
            </w:tcBorders>
            <w:shd w:val="clear" w:color="auto" w:fill="auto"/>
          </w:tcPr>
          <w:p w14:paraId="776D19BF" w14:textId="09E2552F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2AD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 </w:t>
            </w:r>
            <w:r w:rsidR="0033157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&lt;</w:t>
            </w:r>
            <w:r w:rsidR="00F42C97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</w:tcPr>
          <w:p w14:paraId="2F81BC15" w14:textId="408C8B47" w:rsidR="00932ADB" w:rsidRPr="00932ADB" w:rsidRDefault="003D2221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4</w:t>
            </w:r>
            <w:r w:rsidR="0067056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8.6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 w14:paraId="1F1949AC" w14:textId="67D23632" w:rsidR="00932ADB" w:rsidRPr="00932ADB" w:rsidRDefault="003D2221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2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9.3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5" w:type="dxa"/>
            <w:tcBorders>
              <w:left w:val="nil"/>
              <w:right w:val="nil"/>
            </w:tcBorders>
          </w:tcPr>
          <w:p w14:paraId="282C0F5F" w14:textId="77777777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32ADB" w:rsidRPr="00932ADB" w14:paraId="1FDAEFD7" w14:textId="77777777" w:rsidTr="009617BC">
        <w:trPr>
          <w:trHeight w:val="214"/>
        </w:trPr>
        <w:tc>
          <w:tcPr>
            <w:tcW w:w="2289" w:type="dxa"/>
            <w:shd w:val="clear" w:color="auto" w:fill="auto"/>
          </w:tcPr>
          <w:p w14:paraId="3961F014" w14:textId="01172761" w:rsidR="00932ADB" w:rsidRPr="00932ADB" w:rsidRDefault="00331573" w:rsidP="00331573">
            <w:pPr>
              <w:spacing w:line="276" w:lineRule="auto"/>
              <w:ind w:firstLineChars="100" w:firstLine="20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33157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≥</w:t>
            </w:r>
            <w:r w:rsidR="00F42C97" w:rsidRPr="00F42C97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2</w:t>
            </w:r>
          </w:p>
        </w:tc>
        <w:tc>
          <w:tcPr>
            <w:tcW w:w="2415" w:type="dxa"/>
            <w:shd w:val="clear" w:color="auto" w:fill="auto"/>
          </w:tcPr>
          <w:p w14:paraId="7D4402CF" w14:textId="68F2F499" w:rsidR="00932ADB" w:rsidRPr="00932ADB" w:rsidRDefault="003D2221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6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1.4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5" w:type="dxa"/>
          </w:tcPr>
          <w:p w14:paraId="352CAD58" w14:textId="09CE0968" w:rsidR="00932ADB" w:rsidRPr="00932ADB" w:rsidRDefault="003D2221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3</w:t>
            </w:r>
            <w:r w:rsidR="0060012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0.7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5" w:type="dxa"/>
          </w:tcPr>
          <w:p w14:paraId="0E02E369" w14:textId="77777777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32ADB" w:rsidRPr="00932ADB" w14:paraId="04945FB3" w14:textId="77777777" w:rsidTr="009617BC">
        <w:trPr>
          <w:trHeight w:val="214"/>
        </w:trPr>
        <w:tc>
          <w:tcPr>
            <w:tcW w:w="2289" w:type="dxa"/>
            <w:shd w:val="clear" w:color="auto" w:fill="auto"/>
          </w:tcPr>
          <w:p w14:paraId="2D2FC387" w14:textId="07142F81" w:rsidR="00932ADB" w:rsidRPr="00932ADB" w:rsidRDefault="00F42C97" w:rsidP="009617BC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Lym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h node metastasis</w:t>
            </w:r>
          </w:p>
        </w:tc>
        <w:tc>
          <w:tcPr>
            <w:tcW w:w="2415" w:type="dxa"/>
            <w:shd w:val="clear" w:color="auto" w:fill="auto"/>
          </w:tcPr>
          <w:p w14:paraId="1C6CE345" w14:textId="77777777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18577DA6" w14:textId="77777777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45" w:type="dxa"/>
          </w:tcPr>
          <w:p w14:paraId="6F7C09E4" w14:textId="070C258D" w:rsidR="00932ADB" w:rsidRPr="00932ADB" w:rsidRDefault="007873DE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056B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67056B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.</w:t>
            </w:r>
            <w:r w:rsidR="0067056B" w:rsidRPr="0067056B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00</w:t>
            </w:r>
            <w:r w:rsidR="003D2221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0</w:t>
            </w:r>
          </w:p>
        </w:tc>
      </w:tr>
      <w:tr w:rsidR="00932ADB" w:rsidRPr="00932ADB" w14:paraId="2A096A2D" w14:textId="77777777" w:rsidTr="009617BC">
        <w:trPr>
          <w:trHeight w:val="205"/>
        </w:trPr>
        <w:tc>
          <w:tcPr>
            <w:tcW w:w="2289" w:type="dxa"/>
            <w:tcBorders>
              <w:left w:val="nil"/>
              <w:right w:val="nil"/>
            </w:tcBorders>
            <w:shd w:val="clear" w:color="auto" w:fill="auto"/>
          </w:tcPr>
          <w:p w14:paraId="4B2810D8" w14:textId="6CEF05C8" w:rsidR="00932ADB" w:rsidRPr="00932ADB" w:rsidRDefault="00F42C97" w:rsidP="009617BC">
            <w:pPr>
              <w:spacing w:line="276" w:lineRule="auto"/>
              <w:ind w:firstLineChars="100" w:firstLine="20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</w:tcPr>
          <w:p w14:paraId="5B1B1EDC" w14:textId="68D3FC42" w:rsidR="00932ADB" w:rsidRPr="00932ADB" w:rsidRDefault="003D2221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5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67056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.3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 w14:paraId="3A7BC972" w14:textId="58389BBD" w:rsidR="00932ADB" w:rsidRPr="00932ADB" w:rsidRDefault="003D2221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6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67056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.7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5" w:type="dxa"/>
            <w:tcBorders>
              <w:left w:val="nil"/>
              <w:right w:val="nil"/>
            </w:tcBorders>
          </w:tcPr>
          <w:p w14:paraId="39EBE6FE" w14:textId="77777777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32ADB" w:rsidRPr="00932ADB" w14:paraId="22BED742" w14:textId="77777777" w:rsidTr="009617BC">
        <w:trPr>
          <w:trHeight w:val="49"/>
        </w:trPr>
        <w:tc>
          <w:tcPr>
            <w:tcW w:w="2289" w:type="dxa"/>
            <w:shd w:val="clear" w:color="auto" w:fill="auto"/>
          </w:tcPr>
          <w:p w14:paraId="463B1A43" w14:textId="418F7A67" w:rsidR="00932ADB" w:rsidRPr="00932ADB" w:rsidRDefault="00F42C97" w:rsidP="009617BC">
            <w:pPr>
              <w:spacing w:line="276" w:lineRule="auto"/>
              <w:ind w:firstLineChars="100" w:firstLine="20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ositive</w:t>
            </w:r>
          </w:p>
        </w:tc>
        <w:tc>
          <w:tcPr>
            <w:tcW w:w="2415" w:type="dxa"/>
            <w:shd w:val="clear" w:color="auto" w:fill="auto"/>
          </w:tcPr>
          <w:p w14:paraId="646B54FA" w14:textId="19F03E0D" w:rsidR="00932ADB" w:rsidRPr="00932ADB" w:rsidRDefault="003D2221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67056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67056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.7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5" w:type="dxa"/>
          </w:tcPr>
          <w:p w14:paraId="04A7F675" w14:textId="0B8AE443" w:rsidR="00932ADB" w:rsidRPr="00932ADB" w:rsidRDefault="003D2221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9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600120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.3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5" w:type="dxa"/>
          </w:tcPr>
          <w:p w14:paraId="3AA68EBE" w14:textId="77777777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32ADB" w:rsidRPr="00932ADB" w14:paraId="28726A97" w14:textId="77777777" w:rsidTr="009617BC">
        <w:trPr>
          <w:trHeight w:val="214"/>
        </w:trPr>
        <w:tc>
          <w:tcPr>
            <w:tcW w:w="2289" w:type="dxa"/>
            <w:shd w:val="clear" w:color="auto" w:fill="auto"/>
          </w:tcPr>
          <w:p w14:paraId="0E54B65A" w14:textId="57B06B07" w:rsidR="00932ADB" w:rsidRPr="00932ADB" w:rsidRDefault="00F42C97" w:rsidP="00F42C97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bookmarkStart w:id="2" w:name="_Hlk450661757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ascular invasion</w:t>
            </w:r>
          </w:p>
        </w:tc>
        <w:tc>
          <w:tcPr>
            <w:tcW w:w="2415" w:type="dxa"/>
            <w:shd w:val="clear" w:color="auto" w:fill="auto"/>
          </w:tcPr>
          <w:p w14:paraId="62E45716" w14:textId="6DDA3BCC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 w14:paraId="6CEDD044" w14:textId="6834E224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45" w:type="dxa"/>
          </w:tcPr>
          <w:p w14:paraId="7A5BA268" w14:textId="11705534" w:rsidR="00932ADB" w:rsidRPr="00932ADB" w:rsidRDefault="007873DE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3D2221">
              <w:rPr>
                <w:rFonts w:ascii="Times New Roman" w:eastAsia="宋体" w:hAnsi="Times New Roman" w:cs="Times New Roman"/>
                <w:sz w:val="20"/>
                <w:szCs w:val="20"/>
              </w:rPr>
              <w:t>121</w:t>
            </w:r>
          </w:p>
        </w:tc>
      </w:tr>
      <w:tr w:rsidR="00932ADB" w:rsidRPr="00932ADB" w14:paraId="1CB0B769" w14:textId="77777777" w:rsidTr="009617BC">
        <w:trPr>
          <w:trHeight w:val="214"/>
        </w:trPr>
        <w:tc>
          <w:tcPr>
            <w:tcW w:w="2289" w:type="dxa"/>
            <w:shd w:val="clear" w:color="auto" w:fill="auto"/>
          </w:tcPr>
          <w:p w14:paraId="486FF19B" w14:textId="79F65853" w:rsidR="00932ADB" w:rsidRPr="00932ADB" w:rsidRDefault="00F42C97" w:rsidP="009617BC">
            <w:pPr>
              <w:spacing w:line="276" w:lineRule="auto"/>
              <w:ind w:leftChars="83" w:left="17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  <w:r w:rsidR="00932ADB" w:rsidRPr="00932AD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415" w:type="dxa"/>
            <w:shd w:val="clear" w:color="auto" w:fill="auto"/>
          </w:tcPr>
          <w:p w14:paraId="09949D7B" w14:textId="7CD3145A" w:rsidR="00932ADB" w:rsidRPr="00932ADB" w:rsidRDefault="003D2221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6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67056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.3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5" w:type="dxa"/>
          </w:tcPr>
          <w:p w14:paraId="256A26D1" w14:textId="27AC3780" w:rsidR="00932ADB" w:rsidRPr="00932ADB" w:rsidRDefault="003D2221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5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67056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.7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5" w:type="dxa"/>
          </w:tcPr>
          <w:p w14:paraId="745FDD10" w14:textId="77777777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bookmarkEnd w:id="2"/>
      <w:tr w:rsidR="00932ADB" w:rsidRPr="00932ADB" w14:paraId="598B0899" w14:textId="77777777" w:rsidTr="009617BC">
        <w:trPr>
          <w:trHeight w:val="214"/>
        </w:trPr>
        <w:tc>
          <w:tcPr>
            <w:tcW w:w="2289" w:type="dxa"/>
            <w:shd w:val="clear" w:color="auto" w:fill="auto"/>
          </w:tcPr>
          <w:p w14:paraId="4278EFB7" w14:textId="5159C9A7" w:rsidR="00932ADB" w:rsidRPr="00932ADB" w:rsidRDefault="00F42C97" w:rsidP="009617BC">
            <w:pPr>
              <w:spacing w:line="276" w:lineRule="auto"/>
              <w:ind w:firstLineChars="100" w:firstLine="20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ositive</w:t>
            </w:r>
          </w:p>
        </w:tc>
        <w:tc>
          <w:tcPr>
            <w:tcW w:w="2415" w:type="dxa"/>
            <w:shd w:val="clear" w:color="auto" w:fill="auto"/>
          </w:tcPr>
          <w:p w14:paraId="34911EA4" w14:textId="6A45F2DC" w:rsidR="00932ADB" w:rsidRPr="00932ADB" w:rsidRDefault="0067056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3D2221">
              <w:rPr>
                <w:rFonts w:ascii="Times New Roman" w:eastAsia="宋体" w:hAnsi="Times New Roman" w:cs="Times New Roman"/>
                <w:sz w:val="20"/>
                <w:szCs w:val="20"/>
              </w:rPr>
              <w:t>5.7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5" w:type="dxa"/>
          </w:tcPr>
          <w:p w14:paraId="3E514747" w14:textId="2BECE570" w:rsidR="00932ADB" w:rsidRPr="00932ADB" w:rsidRDefault="003D2221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67056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.3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5" w:type="dxa"/>
          </w:tcPr>
          <w:p w14:paraId="4F28567E" w14:textId="77777777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32ADB" w:rsidRPr="00932ADB" w14:paraId="67EE9CA3" w14:textId="77777777" w:rsidTr="009617BC">
        <w:trPr>
          <w:trHeight w:val="214"/>
        </w:trPr>
        <w:tc>
          <w:tcPr>
            <w:tcW w:w="2289" w:type="dxa"/>
            <w:tcBorders>
              <w:left w:val="nil"/>
              <w:right w:val="nil"/>
            </w:tcBorders>
            <w:shd w:val="clear" w:color="auto" w:fill="auto"/>
          </w:tcPr>
          <w:p w14:paraId="45D5B3D7" w14:textId="77777777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2AD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ER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</w:tcPr>
          <w:p w14:paraId="32612C47" w14:textId="77777777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265" w:type="dxa"/>
            <w:tcBorders>
              <w:left w:val="nil"/>
              <w:right w:val="nil"/>
            </w:tcBorders>
          </w:tcPr>
          <w:p w14:paraId="54EC6C38" w14:textId="77777777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45" w:type="dxa"/>
            <w:tcBorders>
              <w:left w:val="nil"/>
              <w:right w:val="nil"/>
            </w:tcBorders>
          </w:tcPr>
          <w:p w14:paraId="0D0084AD" w14:textId="72E41F2E" w:rsidR="00932ADB" w:rsidRPr="00932ADB" w:rsidRDefault="007873DE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3D2221">
              <w:rPr>
                <w:rFonts w:ascii="Times New Roman" w:eastAsia="宋体" w:hAnsi="Times New Roman" w:cs="Times New Roman"/>
                <w:sz w:val="20"/>
                <w:szCs w:val="20"/>
              </w:rPr>
              <w:t>216</w:t>
            </w:r>
          </w:p>
        </w:tc>
      </w:tr>
      <w:tr w:rsidR="00932ADB" w:rsidRPr="00932ADB" w14:paraId="11E93C76" w14:textId="77777777" w:rsidTr="009617BC">
        <w:trPr>
          <w:trHeight w:val="214"/>
        </w:trPr>
        <w:tc>
          <w:tcPr>
            <w:tcW w:w="2289" w:type="dxa"/>
            <w:tcBorders>
              <w:left w:val="nil"/>
              <w:right w:val="nil"/>
            </w:tcBorders>
            <w:shd w:val="clear" w:color="auto" w:fill="auto"/>
          </w:tcPr>
          <w:p w14:paraId="47FC1778" w14:textId="77777777" w:rsidR="00932ADB" w:rsidRPr="00932ADB" w:rsidRDefault="00932ADB" w:rsidP="009617BC">
            <w:pPr>
              <w:spacing w:line="276" w:lineRule="auto"/>
              <w:ind w:firstLineChars="49" w:firstLine="98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2AD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</w:tcPr>
          <w:p w14:paraId="2D1D32E8" w14:textId="75444ABB" w:rsidR="00932ADB" w:rsidRPr="00932ADB" w:rsidRDefault="003D2221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2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5.7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 w14:paraId="5436BFBA" w14:textId="3C9106EF" w:rsidR="00932ADB" w:rsidRPr="00932ADB" w:rsidRDefault="003D2221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2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6.0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5" w:type="dxa"/>
            <w:tcBorders>
              <w:left w:val="nil"/>
              <w:right w:val="nil"/>
            </w:tcBorders>
          </w:tcPr>
          <w:p w14:paraId="53662D6B" w14:textId="77777777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32ADB" w:rsidRPr="00932ADB" w14:paraId="59D48D06" w14:textId="77777777" w:rsidTr="009617BC">
        <w:trPr>
          <w:trHeight w:val="214"/>
        </w:trPr>
        <w:tc>
          <w:tcPr>
            <w:tcW w:w="2289" w:type="dxa"/>
            <w:tcBorders>
              <w:left w:val="nil"/>
              <w:right w:val="nil"/>
            </w:tcBorders>
            <w:shd w:val="clear" w:color="auto" w:fill="auto"/>
          </w:tcPr>
          <w:p w14:paraId="3BC1457F" w14:textId="77777777" w:rsidR="00932ADB" w:rsidRPr="00932ADB" w:rsidRDefault="00932ADB" w:rsidP="009617BC">
            <w:pPr>
              <w:spacing w:line="276" w:lineRule="auto"/>
              <w:ind w:firstLineChars="49" w:firstLine="98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2AD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ositive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</w:tcPr>
          <w:p w14:paraId="0093EFAF" w14:textId="5419FF46" w:rsidR="00932ADB" w:rsidRPr="00932ADB" w:rsidRDefault="003D2221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8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4.3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 w14:paraId="465EB82F" w14:textId="33A40020" w:rsidR="00932ADB" w:rsidRPr="00932ADB" w:rsidRDefault="003D2221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3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4.0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5" w:type="dxa"/>
            <w:tcBorders>
              <w:left w:val="nil"/>
              <w:right w:val="nil"/>
            </w:tcBorders>
          </w:tcPr>
          <w:p w14:paraId="3ACCB1FA" w14:textId="77777777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32ADB" w:rsidRPr="00932ADB" w14:paraId="03CD0320" w14:textId="77777777" w:rsidTr="009617BC">
        <w:trPr>
          <w:trHeight w:val="214"/>
        </w:trPr>
        <w:tc>
          <w:tcPr>
            <w:tcW w:w="2289" w:type="dxa"/>
            <w:tcBorders>
              <w:left w:val="nil"/>
              <w:right w:val="nil"/>
            </w:tcBorders>
            <w:shd w:val="clear" w:color="auto" w:fill="auto"/>
          </w:tcPr>
          <w:p w14:paraId="6D104A95" w14:textId="77777777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2AD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R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</w:tcPr>
          <w:p w14:paraId="250A1511" w14:textId="77777777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265" w:type="dxa"/>
            <w:tcBorders>
              <w:left w:val="nil"/>
              <w:right w:val="nil"/>
            </w:tcBorders>
          </w:tcPr>
          <w:p w14:paraId="0ED6E60D" w14:textId="77777777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45" w:type="dxa"/>
            <w:tcBorders>
              <w:left w:val="nil"/>
              <w:right w:val="nil"/>
            </w:tcBorders>
          </w:tcPr>
          <w:p w14:paraId="65442F07" w14:textId="43A0114A" w:rsidR="00932ADB" w:rsidRPr="00932ADB" w:rsidRDefault="007873DE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3D2221">
              <w:rPr>
                <w:rFonts w:ascii="Times New Roman" w:eastAsia="宋体" w:hAnsi="Times New Roman" w:cs="Times New Roman"/>
                <w:sz w:val="20"/>
                <w:szCs w:val="20"/>
              </w:rPr>
              <w:t>123</w:t>
            </w:r>
          </w:p>
        </w:tc>
      </w:tr>
      <w:tr w:rsidR="00932ADB" w:rsidRPr="00932ADB" w14:paraId="7E133075" w14:textId="77777777" w:rsidTr="009617BC">
        <w:trPr>
          <w:trHeight w:val="214"/>
        </w:trPr>
        <w:tc>
          <w:tcPr>
            <w:tcW w:w="2289" w:type="dxa"/>
            <w:tcBorders>
              <w:left w:val="nil"/>
              <w:right w:val="nil"/>
            </w:tcBorders>
            <w:shd w:val="clear" w:color="auto" w:fill="auto"/>
          </w:tcPr>
          <w:p w14:paraId="6AFDA575" w14:textId="77777777" w:rsidR="00932ADB" w:rsidRPr="00932ADB" w:rsidRDefault="00932ADB" w:rsidP="009617BC">
            <w:pPr>
              <w:spacing w:line="276" w:lineRule="auto"/>
              <w:ind w:firstLineChars="49" w:firstLine="98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2AD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</w:tcPr>
          <w:p w14:paraId="1FC17A9C" w14:textId="64DFAEC2" w:rsidR="007873DE" w:rsidRPr="00932ADB" w:rsidRDefault="003D2221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4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600120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.6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 w14:paraId="5C8964F3" w14:textId="38672C50" w:rsidR="00932ADB" w:rsidRPr="00932ADB" w:rsidRDefault="003D2221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6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1.3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5" w:type="dxa"/>
            <w:tcBorders>
              <w:left w:val="nil"/>
              <w:right w:val="nil"/>
            </w:tcBorders>
          </w:tcPr>
          <w:p w14:paraId="1DF2938C" w14:textId="77777777" w:rsidR="00932ADB" w:rsidRP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32ADB" w:rsidRPr="00932ADB" w14:paraId="4FC63992" w14:textId="77777777" w:rsidTr="009617BC">
        <w:trPr>
          <w:trHeight w:val="214"/>
        </w:trPr>
        <w:tc>
          <w:tcPr>
            <w:tcW w:w="2289" w:type="dxa"/>
            <w:tcBorders>
              <w:left w:val="nil"/>
              <w:right w:val="nil"/>
            </w:tcBorders>
            <w:shd w:val="clear" w:color="auto" w:fill="auto"/>
          </w:tcPr>
          <w:p w14:paraId="02645205" w14:textId="77777777" w:rsidR="00932ADB" w:rsidRDefault="00932ADB" w:rsidP="009617BC">
            <w:pPr>
              <w:spacing w:line="276" w:lineRule="auto"/>
              <w:ind w:firstLineChars="49" w:firstLine="98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932ADB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ositive</w:t>
            </w:r>
          </w:p>
          <w:p w14:paraId="580BDEAB" w14:textId="77777777" w:rsidR="00F42C97" w:rsidRDefault="00F42C97" w:rsidP="00F42C97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ER2</w:t>
            </w:r>
          </w:p>
          <w:p w14:paraId="29DBE2BA" w14:textId="77777777" w:rsidR="00F42C97" w:rsidRDefault="00F42C97" w:rsidP="00F42C97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Negative</w:t>
            </w:r>
          </w:p>
          <w:p w14:paraId="1FA58768" w14:textId="77777777" w:rsidR="00F42C97" w:rsidRDefault="00F42C97" w:rsidP="00F42C97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ositive</w:t>
            </w:r>
          </w:p>
          <w:p w14:paraId="0BBE87BE" w14:textId="77777777" w:rsidR="00F42C97" w:rsidRDefault="00F42C97" w:rsidP="00F42C97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K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i67</w:t>
            </w:r>
          </w:p>
          <w:p w14:paraId="631362F2" w14:textId="07C2ACB0" w:rsidR="00F42C97" w:rsidRDefault="00F42C97" w:rsidP="00F42C97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="00E56488" w:rsidRPr="00E56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%</w:t>
            </w:r>
          </w:p>
          <w:p w14:paraId="74C52EC2" w14:textId="77777777" w:rsidR="00F42C97" w:rsidRDefault="00F42C97" w:rsidP="00F42C97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42C97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Pr="00F42C97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≥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4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%</w:t>
            </w:r>
          </w:p>
          <w:p w14:paraId="0A7C2D07" w14:textId="77777777" w:rsidR="00F42C97" w:rsidRDefault="00F42C97" w:rsidP="00F42C97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ecurrence</w:t>
            </w:r>
          </w:p>
          <w:p w14:paraId="45437182" w14:textId="77777777" w:rsidR="00F42C97" w:rsidRDefault="00F42C97" w:rsidP="00F42C97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No</w:t>
            </w:r>
          </w:p>
          <w:p w14:paraId="4136E719" w14:textId="52A07601" w:rsidR="00F42C97" w:rsidRPr="00F42C97" w:rsidRDefault="00F42C97" w:rsidP="00F42C97">
            <w:pPr>
              <w:spacing w:line="276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</w:tcPr>
          <w:p w14:paraId="4F0A225E" w14:textId="190C854D" w:rsidR="00932ADB" w:rsidRDefault="003D2221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6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67056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4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  <w:p w14:paraId="5AC6891E" w14:textId="77777777" w:rsidR="005A391E" w:rsidRDefault="005A391E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13FFA829" w14:textId="55CBCD46" w:rsidR="005A391E" w:rsidRDefault="003D2221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1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2.9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  <w:p w14:paraId="0BC00068" w14:textId="6CBB9BD1" w:rsidR="005A391E" w:rsidRDefault="003D2221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67056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7.1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  <w:p w14:paraId="20B9BD3D" w14:textId="77777777" w:rsidR="005A391E" w:rsidRDefault="005A391E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0625F5D6" w14:textId="5DE3F876" w:rsidR="005A391E" w:rsidRDefault="003D2221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0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7.1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  <w:p w14:paraId="46F704FA" w14:textId="7DE21610" w:rsidR="005A391E" w:rsidRDefault="003D2221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0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2.9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  <w:p w14:paraId="0769CB1A" w14:textId="77777777" w:rsidR="005A391E" w:rsidRDefault="005A391E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4AEFF0CD" w14:textId="28C09812" w:rsidR="005A391E" w:rsidRDefault="003D2221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4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7</w:t>
            </w:r>
            <w:r w:rsidR="0067056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.1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  <w:p w14:paraId="724C87D1" w14:textId="7FDEC231" w:rsidR="005A391E" w:rsidRPr="00932ADB" w:rsidRDefault="003D2221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2</w:t>
            </w:r>
            <w:r w:rsidR="0067056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9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5" w:type="dxa"/>
            <w:tcBorders>
              <w:left w:val="nil"/>
              <w:right w:val="nil"/>
            </w:tcBorders>
          </w:tcPr>
          <w:p w14:paraId="7A8E66D1" w14:textId="2B06C56E" w:rsidR="00932ADB" w:rsidRDefault="003D2221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9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8.7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  <w:p w14:paraId="04E3932F" w14:textId="77777777" w:rsidR="005A391E" w:rsidRDefault="005A391E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69216816" w14:textId="6921E578" w:rsidR="005A391E" w:rsidRDefault="003D2221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9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8.7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  <w:p w14:paraId="27AC7AF3" w14:textId="1514C097" w:rsidR="005A391E" w:rsidRDefault="003D2221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1.3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  <w:p w14:paraId="4DF4756D" w14:textId="77777777" w:rsidR="005A391E" w:rsidRDefault="005A391E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422DFF71" w14:textId="1F7583E3" w:rsidR="005A391E" w:rsidRDefault="0067056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="003D2221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3D2221">
              <w:rPr>
                <w:rFonts w:ascii="Times New Roman" w:eastAsia="宋体" w:hAnsi="Times New Roman" w:cs="Times New Roman"/>
                <w:sz w:val="20"/>
                <w:szCs w:val="20"/>
              </w:rPr>
              <w:t>34.7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  <w:p w14:paraId="0A2E1CBE" w14:textId="098EE504" w:rsidR="005A391E" w:rsidRDefault="003D2221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="0067056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5.3)</w:t>
            </w:r>
          </w:p>
          <w:p w14:paraId="002CD2D1" w14:textId="77777777" w:rsidR="005A391E" w:rsidRDefault="005A391E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6BBF6C54" w14:textId="312D8696" w:rsidR="005A391E" w:rsidRDefault="003D2221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2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67056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.0</w:t>
            </w:r>
            <w:r w:rsidR="007873D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  <w:p w14:paraId="7D033FAE" w14:textId="55B6DC37" w:rsidR="005A391E" w:rsidRPr="00932ADB" w:rsidRDefault="003D2221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3</w:t>
            </w:r>
            <w:r w:rsidR="0067056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4D554D">
              <w:rPr>
                <w:rFonts w:ascii="Times New Roman" w:eastAsia="宋体" w:hAnsi="Times New Roman" w:cs="Times New Roman"/>
                <w:sz w:val="20"/>
                <w:szCs w:val="20"/>
              </w:rPr>
              <w:t>(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.0</w:t>
            </w:r>
            <w:r w:rsidR="004D554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5" w:type="dxa"/>
            <w:tcBorders>
              <w:left w:val="nil"/>
              <w:right w:val="nil"/>
            </w:tcBorders>
          </w:tcPr>
          <w:p w14:paraId="3F46F406" w14:textId="77777777" w:rsidR="00932ADB" w:rsidRDefault="00932ADB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14915A92" w14:textId="5B606670" w:rsidR="005A391E" w:rsidRPr="0067056B" w:rsidRDefault="007873DE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056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7056B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3D2221">
              <w:rPr>
                <w:rFonts w:ascii="Times New Roman" w:eastAsia="宋体" w:hAnsi="Times New Roman" w:cs="Times New Roman"/>
                <w:sz w:val="20"/>
                <w:szCs w:val="20"/>
              </w:rPr>
              <w:t>414</w:t>
            </w:r>
          </w:p>
          <w:p w14:paraId="371706A6" w14:textId="77777777" w:rsidR="005A391E" w:rsidRDefault="005A391E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49919FE2" w14:textId="77777777" w:rsidR="005A391E" w:rsidRDefault="005A391E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5256D259" w14:textId="5EA5FBF0" w:rsidR="005A391E" w:rsidRPr="004D554D" w:rsidRDefault="007873DE" w:rsidP="009617BC">
            <w:pPr>
              <w:spacing w:line="276" w:lineRule="auto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4D554D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4D554D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.0</w:t>
            </w:r>
            <w:r w:rsidR="003D2221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07</w:t>
            </w:r>
          </w:p>
          <w:p w14:paraId="4794D17F" w14:textId="77777777" w:rsidR="005A391E" w:rsidRDefault="005A391E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32242090" w14:textId="77777777" w:rsidR="005A391E" w:rsidRDefault="005A391E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7B36933C" w14:textId="3A2EB490" w:rsidR="005A391E" w:rsidRPr="0067056B" w:rsidRDefault="004D554D" w:rsidP="009617BC">
            <w:pPr>
              <w:spacing w:line="276" w:lineRule="auto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7056B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67056B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.0</w:t>
            </w:r>
            <w:r w:rsidR="003D2221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07</w:t>
            </w:r>
          </w:p>
          <w:p w14:paraId="6BB3FC05" w14:textId="77777777" w:rsidR="005A391E" w:rsidRDefault="005A391E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00AEDFA4" w14:textId="77BB68E4" w:rsidR="005A391E" w:rsidRPr="00932ADB" w:rsidRDefault="005A391E" w:rsidP="009617BC">
            <w:pPr>
              <w:spacing w:line="276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414EBD7F" w14:textId="3B187E4A" w:rsidR="00932ADB" w:rsidRDefault="00932ADB">
      <w:pPr>
        <w:rPr>
          <w:rFonts w:ascii="Times New Roman" w:hAnsi="Times New Roman" w:cs="Times New Roman"/>
        </w:rPr>
      </w:pPr>
    </w:p>
    <w:p w14:paraId="35B1A617" w14:textId="7B3D8596" w:rsidR="00CD6481" w:rsidRDefault="00CD6481">
      <w:pPr>
        <w:rPr>
          <w:rFonts w:ascii="Times New Roman" w:hAnsi="Times New Roman" w:cs="Times New Roman"/>
        </w:rPr>
      </w:pPr>
    </w:p>
    <w:p w14:paraId="023AC568" w14:textId="23B3C847" w:rsidR="00CD6481" w:rsidRDefault="00CD6481">
      <w:pPr>
        <w:rPr>
          <w:rFonts w:ascii="Times New Roman" w:hAnsi="Times New Roman" w:cs="Times New Roman"/>
        </w:rPr>
      </w:pPr>
    </w:p>
    <w:p w14:paraId="68B72128" w14:textId="56962D9C" w:rsidR="00CD6481" w:rsidRDefault="00CD6481" w:rsidP="00CD648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9B3ED04" w14:textId="67E590BA" w:rsidR="00A42089" w:rsidRPr="00932ADB" w:rsidRDefault="00A42089">
      <w:pPr>
        <w:rPr>
          <w:rFonts w:ascii="Times New Roman" w:hAnsi="Times New Roman" w:cs="Times New Roman"/>
        </w:rPr>
      </w:pPr>
    </w:p>
    <w:sectPr w:rsidR="00A42089" w:rsidRPr="00932A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E9335D" w14:textId="77777777" w:rsidR="00936CD6" w:rsidRDefault="00936CD6" w:rsidP="006F7994">
      <w:r>
        <w:separator/>
      </w:r>
    </w:p>
  </w:endnote>
  <w:endnote w:type="continuationSeparator" w:id="0">
    <w:p w14:paraId="782D257A" w14:textId="77777777" w:rsidR="00936CD6" w:rsidRDefault="00936CD6" w:rsidP="006F79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89F9FB" w14:textId="77777777" w:rsidR="00936CD6" w:rsidRDefault="00936CD6" w:rsidP="006F7994">
      <w:r>
        <w:separator/>
      </w:r>
    </w:p>
  </w:footnote>
  <w:footnote w:type="continuationSeparator" w:id="0">
    <w:p w14:paraId="288AA9A7" w14:textId="77777777" w:rsidR="00936CD6" w:rsidRDefault="00936CD6" w:rsidP="006F79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E9D"/>
    <w:rsid w:val="00114046"/>
    <w:rsid w:val="00127D88"/>
    <w:rsid w:val="0015098D"/>
    <w:rsid w:val="002D2495"/>
    <w:rsid w:val="00301CAC"/>
    <w:rsid w:val="00317A5B"/>
    <w:rsid w:val="00331573"/>
    <w:rsid w:val="00375389"/>
    <w:rsid w:val="003879C1"/>
    <w:rsid w:val="003D2221"/>
    <w:rsid w:val="004C7ABC"/>
    <w:rsid w:val="004D554D"/>
    <w:rsid w:val="00565E9D"/>
    <w:rsid w:val="005A391E"/>
    <w:rsid w:val="00600120"/>
    <w:rsid w:val="0067056B"/>
    <w:rsid w:val="006C3353"/>
    <w:rsid w:val="006F7994"/>
    <w:rsid w:val="007873DE"/>
    <w:rsid w:val="00932ADB"/>
    <w:rsid w:val="00936CD6"/>
    <w:rsid w:val="009C74BD"/>
    <w:rsid w:val="00A42089"/>
    <w:rsid w:val="00A5118C"/>
    <w:rsid w:val="00C254AD"/>
    <w:rsid w:val="00C66C34"/>
    <w:rsid w:val="00CD6481"/>
    <w:rsid w:val="00E56488"/>
    <w:rsid w:val="00F42C97"/>
    <w:rsid w:val="00F62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309ED9"/>
  <w15:chartTrackingRefBased/>
  <w15:docId w15:val="{FA16F1F2-CF11-4355-831D-D63EB7C39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79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79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79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79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93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Baby</dc:creator>
  <cp:keywords/>
  <dc:description/>
  <cp:lastModifiedBy>Baby Lee</cp:lastModifiedBy>
  <cp:revision>7</cp:revision>
  <dcterms:created xsi:type="dcterms:W3CDTF">2018-11-05T10:32:00Z</dcterms:created>
  <dcterms:modified xsi:type="dcterms:W3CDTF">2020-08-22T09:41:00Z</dcterms:modified>
</cp:coreProperties>
</file>